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1612C" w14:textId="5B7BB6C9" w:rsidR="00B027DF" w:rsidRDefault="00B027DF" w:rsidP="001F1DE7">
      <w:pPr>
        <w:spacing w:line="276" w:lineRule="auto"/>
        <w:jc w:val="both"/>
        <w:rPr>
          <w:b/>
        </w:rPr>
      </w:pPr>
      <w:r>
        <w:rPr>
          <w:b/>
        </w:rPr>
        <w:t>Supplementary material</w:t>
      </w:r>
    </w:p>
    <w:p w14:paraId="6FD5AB14" w14:textId="2F1AE685" w:rsidR="00146FAE" w:rsidRPr="00B027DF" w:rsidRDefault="00146FAE" w:rsidP="001F1DE7">
      <w:pPr>
        <w:spacing w:line="276" w:lineRule="auto"/>
        <w:jc w:val="both"/>
        <w:rPr>
          <w:bCs/>
        </w:rPr>
      </w:pPr>
      <w:r w:rsidRPr="00B027DF">
        <w:rPr>
          <w:bCs/>
        </w:rPr>
        <w:t xml:space="preserve">Supplementary Tables 1 and 3 include data analysed for patients with </w:t>
      </w:r>
      <w:r w:rsidR="00132778">
        <w:rPr>
          <w:bCs/>
        </w:rPr>
        <w:t xml:space="preserve">vivax and falciparum malaria, and also </w:t>
      </w:r>
      <w:r w:rsidRPr="00B027DF">
        <w:rPr>
          <w:bCs/>
        </w:rPr>
        <w:t>knowlesi malaria from the same study cohort. The RBC-</w:t>
      </w:r>
      <w:r w:rsidR="00E046EE">
        <w:rPr>
          <w:bCs/>
        </w:rPr>
        <w:t>deformability</w:t>
      </w:r>
      <w:r w:rsidRPr="00B027DF">
        <w:rPr>
          <w:bCs/>
        </w:rPr>
        <w:t xml:space="preserve"> (elongation index) data </w:t>
      </w:r>
      <w:r w:rsidR="00B027DF">
        <w:rPr>
          <w:bCs/>
        </w:rPr>
        <w:t xml:space="preserve">and </w:t>
      </w:r>
      <w:r w:rsidR="007B0280" w:rsidRPr="00B027DF">
        <w:rPr>
          <w:bCs/>
        </w:rPr>
        <w:t>MCV</w:t>
      </w:r>
      <w:r w:rsidR="00E046EE">
        <w:rPr>
          <w:bCs/>
        </w:rPr>
        <w:t xml:space="preserve"> (mean corpuscular volume)</w:t>
      </w:r>
      <w:r w:rsidR="007B0280" w:rsidRPr="00B027DF">
        <w:rPr>
          <w:bCs/>
        </w:rPr>
        <w:t xml:space="preserve"> comparison </w:t>
      </w:r>
      <w:r w:rsidR="00B027DF">
        <w:rPr>
          <w:bCs/>
        </w:rPr>
        <w:t xml:space="preserve">between </w:t>
      </w:r>
      <w:r w:rsidR="007B0280" w:rsidRPr="00B027DF">
        <w:rPr>
          <w:bCs/>
        </w:rPr>
        <w:t>patients with non-severe and severe knowlesi malaria</w:t>
      </w:r>
      <w:r w:rsidR="00B027DF">
        <w:rPr>
          <w:bCs/>
        </w:rPr>
        <w:t xml:space="preserve"> were</w:t>
      </w:r>
      <w:r w:rsidR="00B027DF" w:rsidRPr="00B027DF">
        <w:rPr>
          <w:bCs/>
        </w:rPr>
        <w:t xml:space="preserve"> previously reported</w:t>
      </w:r>
      <w:r w:rsidR="00B027DF">
        <w:rPr>
          <w:bCs/>
        </w:rPr>
        <w:t xml:space="preserve"> </w:t>
      </w:r>
      <w:r w:rsidRPr="00B027DF">
        <w:rPr>
          <w:bCs/>
        </w:rPr>
        <w:t xml:space="preserve">[5]. </w:t>
      </w:r>
      <w:r w:rsidR="00AA48AE">
        <w:rPr>
          <w:bCs/>
        </w:rPr>
        <w:t>The</w:t>
      </w:r>
      <w:r w:rsidRPr="00B027DF">
        <w:rPr>
          <w:bCs/>
        </w:rPr>
        <w:t xml:space="preserve"> </w:t>
      </w:r>
      <w:r w:rsidR="00B027DF">
        <w:rPr>
          <w:bCs/>
        </w:rPr>
        <w:t>correlation</w:t>
      </w:r>
      <w:r w:rsidR="00132778">
        <w:rPr>
          <w:bCs/>
        </w:rPr>
        <w:t>s</w:t>
      </w:r>
      <w:r w:rsidR="00B027DF">
        <w:rPr>
          <w:bCs/>
        </w:rPr>
        <w:t xml:space="preserve"> between RBC-</w:t>
      </w:r>
      <w:r w:rsidR="00E046EE">
        <w:rPr>
          <w:bCs/>
        </w:rPr>
        <w:t>deformability</w:t>
      </w:r>
      <w:r w:rsidR="00B027DF">
        <w:rPr>
          <w:bCs/>
        </w:rPr>
        <w:t xml:space="preserve"> and </w:t>
      </w:r>
      <w:r w:rsidRPr="00B027DF">
        <w:rPr>
          <w:bCs/>
        </w:rPr>
        <w:t xml:space="preserve">MCV </w:t>
      </w:r>
      <w:r w:rsidRPr="00AA48AE">
        <w:rPr>
          <w:b/>
        </w:rPr>
        <w:t>(Suppl. Table 3)</w:t>
      </w:r>
      <w:r w:rsidR="00B027DF">
        <w:rPr>
          <w:bCs/>
        </w:rPr>
        <w:t xml:space="preserve"> for knowlesi malaria w</w:t>
      </w:r>
      <w:r w:rsidR="00132778">
        <w:rPr>
          <w:bCs/>
        </w:rPr>
        <w:t>ere</w:t>
      </w:r>
      <w:r w:rsidR="00B027DF">
        <w:rPr>
          <w:bCs/>
        </w:rPr>
        <w:t xml:space="preserve"> not previously reported.</w:t>
      </w:r>
    </w:p>
    <w:p w14:paraId="64761779" w14:textId="77777777" w:rsidR="007B0280" w:rsidRDefault="007B0280" w:rsidP="002A6132">
      <w:pPr>
        <w:jc w:val="both"/>
        <w:rPr>
          <w:b/>
        </w:rPr>
      </w:pPr>
    </w:p>
    <w:p w14:paraId="02261CE1" w14:textId="5A01C2B2" w:rsidR="001F1DE7" w:rsidRPr="005F5396" w:rsidRDefault="00F25629" w:rsidP="001F1DE7">
      <w:pPr>
        <w:spacing w:line="276" w:lineRule="auto"/>
        <w:jc w:val="both"/>
        <w:rPr>
          <w:bCs/>
        </w:rPr>
      </w:pPr>
      <w:r w:rsidRPr="005F5396">
        <w:rPr>
          <w:b/>
        </w:rPr>
        <w:t>Supplementary Table 1:</w:t>
      </w:r>
      <w:r w:rsidRPr="005F5396">
        <w:rPr>
          <w:bCs/>
        </w:rPr>
        <w:t xml:space="preserve"> </w:t>
      </w:r>
      <w:r w:rsidR="002A6132" w:rsidRPr="005F5396">
        <w:rPr>
          <w:bCs/>
        </w:rPr>
        <w:t>Linear regression analys</w:t>
      </w:r>
      <w:r w:rsidR="00C16780" w:rsidRPr="005F5396">
        <w:rPr>
          <w:bCs/>
        </w:rPr>
        <w:t>e</w:t>
      </w:r>
      <w:r w:rsidR="002A6132" w:rsidRPr="005F5396">
        <w:rPr>
          <w:bCs/>
        </w:rPr>
        <w:t xml:space="preserve">s to </w:t>
      </w:r>
      <w:r w:rsidR="005145C3">
        <w:rPr>
          <w:bCs/>
        </w:rPr>
        <w:t>explore</w:t>
      </w:r>
      <w:r w:rsidR="002A6132" w:rsidRPr="005F5396">
        <w:rPr>
          <w:bCs/>
        </w:rPr>
        <w:t xml:space="preserve"> the a</w:t>
      </w:r>
      <w:r w:rsidRPr="005F5396">
        <w:rPr>
          <w:bCs/>
        </w:rPr>
        <w:t xml:space="preserve">ssociation between </w:t>
      </w:r>
      <w:r w:rsidR="00923BDE" w:rsidRPr="005F5396">
        <w:rPr>
          <w:bCs/>
        </w:rPr>
        <w:t>RBC</w:t>
      </w:r>
      <w:r w:rsidRPr="005F5396">
        <w:rPr>
          <w:bCs/>
        </w:rPr>
        <w:t>-</w:t>
      </w:r>
      <w:r w:rsidR="00373A9C">
        <w:rPr>
          <w:bCs/>
        </w:rPr>
        <w:t>deformability</w:t>
      </w:r>
      <w:r w:rsidR="002A6132" w:rsidRPr="005F5396">
        <w:rPr>
          <w:bCs/>
        </w:rPr>
        <w:t xml:space="preserve"> (elongation index</w:t>
      </w:r>
      <w:r w:rsidR="00E046EE">
        <w:rPr>
          <w:bCs/>
        </w:rPr>
        <w:t xml:space="preserve"> (EI) </w:t>
      </w:r>
      <w:r w:rsidR="00E046EE" w:rsidRPr="005F5396">
        <w:rPr>
          <w:bCs/>
        </w:rPr>
        <w:t>at shear stress 1.7 Pa and 30 Pa</w:t>
      </w:r>
      <w:r w:rsidR="002A6132" w:rsidRPr="005F5396">
        <w:rPr>
          <w:bCs/>
        </w:rPr>
        <w:t>)</w:t>
      </w:r>
      <w:r w:rsidR="007563BF" w:rsidRPr="005F5396">
        <w:rPr>
          <w:bCs/>
        </w:rPr>
        <w:t xml:space="preserve"> </w:t>
      </w:r>
      <w:r w:rsidR="00C16780" w:rsidRPr="005F5396">
        <w:rPr>
          <w:bCs/>
        </w:rPr>
        <w:t>and</w:t>
      </w:r>
      <w:r w:rsidR="00051CD4" w:rsidRPr="005F5396">
        <w:rPr>
          <w:bCs/>
        </w:rPr>
        <w:t xml:space="preserve"> healthy </w:t>
      </w:r>
      <w:r w:rsidR="00C16780" w:rsidRPr="005F5396">
        <w:rPr>
          <w:bCs/>
        </w:rPr>
        <w:t>individuals</w:t>
      </w:r>
      <w:r w:rsidR="00051CD4" w:rsidRPr="005F5396">
        <w:rPr>
          <w:bCs/>
        </w:rPr>
        <w:t xml:space="preserve"> (</w:t>
      </w:r>
      <w:r w:rsidR="00C16780" w:rsidRPr="005F5396">
        <w:rPr>
          <w:bCs/>
        </w:rPr>
        <w:t>controls)</w:t>
      </w:r>
      <w:r w:rsidR="00051CD4" w:rsidRPr="005F5396">
        <w:rPr>
          <w:bCs/>
        </w:rPr>
        <w:t xml:space="preserve"> or</w:t>
      </w:r>
      <w:r w:rsidR="007563BF" w:rsidRPr="005F5396">
        <w:rPr>
          <w:bCs/>
        </w:rPr>
        <w:t xml:space="preserve"> malaria </w:t>
      </w:r>
      <w:r w:rsidR="00051CD4" w:rsidRPr="005F5396">
        <w:rPr>
          <w:bCs/>
        </w:rPr>
        <w:t>patients</w:t>
      </w:r>
      <w:r w:rsidR="004704E2">
        <w:rPr>
          <w:bCs/>
        </w:rPr>
        <w:t xml:space="preserve"> (</w:t>
      </w:r>
      <w:r w:rsidR="004704E2" w:rsidRPr="004704E2">
        <w:rPr>
          <w:bCs/>
          <w:i/>
          <w:iCs/>
        </w:rPr>
        <w:t>P. falciparum</w:t>
      </w:r>
      <w:r w:rsidR="004704E2">
        <w:rPr>
          <w:bCs/>
        </w:rPr>
        <w:t xml:space="preserve">, </w:t>
      </w:r>
      <w:r w:rsidR="004704E2" w:rsidRPr="004704E2">
        <w:rPr>
          <w:bCs/>
          <w:i/>
          <w:iCs/>
        </w:rPr>
        <w:t xml:space="preserve">P. knowlesi </w:t>
      </w:r>
      <w:r w:rsidR="004704E2">
        <w:rPr>
          <w:bCs/>
        </w:rPr>
        <w:t xml:space="preserve">or </w:t>
      </w:r>
      <w:r w:rsidR="004704E2" w:rsidRPr="004704E2">
        <w:rPr>
          <w:bCs/>
          <w:i/>
          <w:iCs/>
        </w:rPr>
        <w:t>P. vivax</w:t>
      </w:r>
      <w:r w:rsidR="004704E2">
        <w:rPr>
          <w:bCs/>
        </w:rPr>
        <w:t>)</w:t>
      </w:r>
      <w:r w:rsidR="00051CD4" w:rsidRPr="005F5396">
        <w:rPr>
          <w:bCs/>
        </w:rPr>
        <w:t xml:space="preserve">, </w:t>
      </w:r>
      <w:r w:rsidR="00E47977" w:rsidRPr="005F5396">
        <w:rPr>
          <w:bCs/>
        </w:rPr>
        <w:t xml:space="preserve">adjusted </w:t>
      </w:r>
      <w:r w:rsidR="002A6132" w:rsidRPr="005F5396">
        <w:rPr>
          <w:bCs/>
        </w:rPr>
        <w:t xml:space="preserve">for </w:t>
      </w:r>
      <w:r w:rsidRPr="005F5396">
        <w:rPr>
          <w:bCs/>
        </w:rPr>
        <w:t>MCV</w:t>
      </w:r>
      <w:r w:rsidR="00F4339F" w:rsidRPr="005F5396">
        <w:rPr>
          <w:bCs/>
        </w:rPr>
        <w:t>.</w:t>
      </w:r>
    </w:p>
    <w:tbl>
      <w:tblPr>
        <w:tblStyle w:val="PlainTable2"/>
        <w:tblW w:w="4724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126"/>
        <w:gridCol w:w="1844"/>
        <w:gridCol w:w="994"/>
        <w:gridCol w:w="237"/>
        <w:gridCol w:w="1844"/>
        <w:gridCol w:w="997"/>
        <w:gridCol w:w="237"/>
        <w:gridCol w:w="1933"/>
        <w:gridCol w:w="992"/>
      </w:tblGrid>
      <w:tr w:rsidR="00373A9C" w:rsidRPr="00436177" w14:paraId="69BE6B49" w14:textId="77777777" w:rsidTr="001F1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 w:val="restart"/>
            <w:vAlign w:val="bottom"/>
          </w:tcPr>
          <w:p w14:paraId="23388987" w14:textId="77777777" w:rsidR="00C10271" w:rsidRPr="00436177" w:rsidRDefault="00C10271" w:rsidP="00373A9C">
            <w:pPr>
              <w:rPr>
                <w:rFonts w:cstheme="minorHAnsi"/>
              </w:rPr>
            </w:pPr>
          </w:p>
          <w:p w14:paraId="7B9E111F" w14:textId="763F7291" w:rsidR="00C10271" w:rsidRPr="00436177" w:rsidRDefault="00373A9C" w:rsidP="00373A9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RBC-deformability</w:t>
            </w:r>
          </w:p>
        </w:tc>
        <w:tc>
          <w:tcPr>
            <w:tcW w:w="806" w:type="pct"/>
            <w:vMerge w:val="restart"/>
            <w:vAlign w:val="bottom"/>
          </w:tcPr>
          <w:p w14:paraId="7A03DC0D" w14:textId="77777777" w:rsidR="00C10271" w:rsidRPr="00436177" w:rsidRDefault="00C10271" w:rsidP="00373A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  <w:p w14:paraId="5405EB42" w14:textId="77777777" w:rsidR="00C10271" w:rsidRPr="00436177" w:rsidRDefault="00C10271" w:rsidP="00373A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2377941" w14:textId="47F25E4F" w:rsidR="00C10271" w:rsidRPr="00436177" w:rsidRDefault="00F616A8" w:rsidP="00373A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Model covariates</w:t>
            </w:r>
          </w:p>
        </w:tc>
        <w:tc>
          <w:tcPr>
            <w:tcW w:w="1076" w:type="pct"/>
            <w:gridSpan w:val="2"/>
          </w:tcPr>
          <w:p w14:paraId="5533B3A4" w14:textId="77777777" w:rsidR="00C10271" w:rsidRPr="00436177" w:rsidRDefault="00C10271" w:rsidP="00373A9C">
            <w:pPr>
              <w:ind w:left="-8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436177">
              <w:rPr>
                <w:rFonts w:cstheme="minorHAnsi"/>
                <w:b w:val="0"/>
                <w:bCs w:val="0"/>
                <w:i/>
                <w:iCs/>
              </w:rPr>
              <w:t xml:space="preserve">P. falciparum </w:t>
            </w:r>
            <w:r w:rsidRPr="00436177">
              <w:rPr>
                <w:rFonts w:cstheme="minorHAnsi"/>
                <w:b w:val="0"/>
                <w:bCs w:val="0"/>
              </w:rPr>
              <w:t>(n=90)</w:t>
            </w:r>
          </w:p>
        </w:tc>
        <w:tc>
          <w:tcPr>
            <w:tcW w:w="90" w:type="pct"/>
            <w:tcBorders>
              <w:bottom w:val="none" w:sz="0" w:space="0" w:color="auto"/>
            </w:tcBorders>
          </w:tcPr>
          <w:p w14:paraId="3B7F77B7" w14:textId="77777777" w:rsidR="00C10271" w:rsidRPr="00436177" w:rsidRDefault="00C10271" w:rsidP="00C102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</w:rPr>
            </w:pPr>
          </w:p>
        </w:tc>
        <w:tc>
          <w:tcPr>
            <w:tcW w:w="1077" w:type="pct"/>
            <w:gridSpan w:val="2"/>
          </w:tcPr>
          <w:p w14:paraId="242078DB" w14:textId="77777777" w:rsidR="00C10271" w:rsidRPr="00436177" w:rsidRDefault="00C10271" w:rsidP="00C102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436177">
              <w:rPr>
                <w:rFonts w:cstheme="minorHAnsi"/>
                <w:b w:val="0"/>
                <w:bCs w:val="0"/>
                <w:i/>
                <w:iCs/>
              </w:rPr>
              <w:t>P. knowlesi</w:t>
            </w:r>
            <w:r w:rsidRPr="00436177">
              <w:rPr>
                <w:rFonts w:cstheme="minorHAnsi"/>
                <w:b w:val="0"/>
                <w:bCs w:val="0"/>
              </w:rPr>
              <w:t xml:space="preserve"> (n=82)</w:t>
            </w:r>
          </w:p>
        </w:tc>
        <w:tc>
          <w:tcPr>
            <w:tcW w:w="90" w:type="pct"/>
            <w:tcBorders>
              <w:bottom w:val="none" w:sz="0" w:space="0" w:color="auto"/>
            </w:tcBorders>
          </w:tcPr>
          <w:p w14:paraId="0CC92714" w14:textId="77777777" w:rsidR="00C10271" w:rsidRPr="00436177" w:rsidRDefault="00C10271" w:rsidP="00C102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</w:rPr>
            </w:pPr>
          </w:p>
        </w:tc>
        <w:tc>
          <w:tcPr>
            <w:tcW w:w="1109" w:type="pct"/>
            <w:gridSpan w:val="2"/>
          </w:tcPr>
          <w:p w14:paraId="1BECE29D" w14:textId="77777777" w:rsidR="00C10271" w:rsidRPr="00436177" w:rsidRDefault="00C10271" w:rsidP="00C102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436177">
              <w:rPr>
                <w:rFonts w:cstheme="minorHAnsi"/>
                <w:b w:val="0"/>
                <w:bCs w:val="0"/>
                <w:i/>
                <w:iCs/>
              </w:rPr>
              <w:t>P. vivax</w:t>
            </w:r>
            <w:r w:rsidRPr="00436177">
              <w:rPr>
                <w:rFonts w:cstheme="minorHAnsi"/>
                <w:b w:val="0"/>
                <w:bCs w:val="0"/>
              </w:rPr>
              <w:t xml:space="preserve"> (n=25)</w:t>
            </w:r>
          </w:p>
        </w:tc>
      </w:tr>
      <w:tr w:rsidR="00373A9C" w:rsidRPr="00436177" w14:paraId="262BBD6E" w14:textId="77777777" w:rsidTr="001F1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tcBorders>
              <w:top w:val="none" w:sz="0" w:space="0" w:color="auto"/>
              <w:bottom w:val="single" w:sz="4" w:space="0" w:color="auto"/>
            </w:tcBorders>
          </w:tcPr>
          <w:p w14:paraId="4926CFF2" w14:textId="77777777" w:rsidR="00C10271" w:rsidRPr="00436177" w:rsidRDefault="00C10271" w:rsidP="00C10271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806" w:type="pct"/>
            <w:vMerge/>
            <w:tcBorders>
              <w:top w:val="none" w:sz="0" w:space="0" w:color="auto"/>
              <w:bottom w:val="single" w:sz="4" w:space="0" w:color="auto"/>
            </w:tcBorders>
          </w:tcPr>
          <w:p w14:paraId="71045D7D" w14:textId="77777777" w:rsidR="00C10271" w:rsidRPr="00436177" w:rsidRDefault="00C10271" w:rsidP="00C1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single" w:sz="4" w:space="0" w:color="auto"/>
            </w:tcBorders>
          </w:tcPr>
          <w:p w14:paraId="4F8377CD" w14:textId="77777777" w:rsidR="00C10271" w:rsidRPr="00436177" w:rsidRDefault="00C10271" w:rsidP="00373A9C">
            <w:pPr>
              <w:ind w:lef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Estimate </w:t>
            </w:r>
          </w:p>
          <w:p w14:paraId="0197C2D3" w14:textId="014690CD" w:rsidR="00C10271" w:rsidRPr="00436177" w:rsidRDefault="00C10271" w:rsidP="00373A9C">
            <w:pPr>
              <w:ind w:lef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95% CI)</w:t>
            </w:r>
          </w:p>
        </w:tc>
        <w:tc>
          <w:tcPr>
            <w:tcW w:w="376" w:type="pct"/>
            <w:tcBorders>
              <w:top w:val="none" w:sz="0" w:space="0" w:color="auto"/>
              <w:bottom w:val="single" w:sz="4" w:space="0" w:color="auto"/>
            </w:tcBorders>
          </w:tcPr>
          <w:p w14:paraId="1B996BB0" w14:textId="77777777" w:rsidR="00C10271" w:rsidRPr="00436177" w:rsidRDefault="00C10271" w:rsidP="00373A9C">
            <w:pPr>
              <w:ind w:lef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619D9D7" w14:textId="641BDA7A" w:rsidR="00C10271" w:rsidRPr="00436177" w:rsidRDefault="00C10271" w:rsidP="00373A9C">
            <w:pPr>
              <w:ind w:lef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p-value</w:t>
            </w:r>
          </w:p>
        </w:tc>
        <w:tc>
          <w:tcPr>
            <w:tcW w:w="90" w:type="pct"/>
            <w:tcBorders>
              <w:top w:val="none" w:sz="0" w:space="0" w:color="auto"/>
              <w:bottom w:val="single" w:sz="4" w:space="0" w:color="auto"/>
            </w:tcBorders>
          </w:tcPr>
          <w:p w14:paraId="18C6E7FF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single" w:sz="4" w:space="0" w:color="auto"/>
            </w:tcBorders>
          </w:tcPr>
          <w:p w14:paraId="21BEED3E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Estimate </w:t>
            </w:r>
          </w:p>
          <w:p w14:paraId="34A02191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95% CI)</w:t>
            </w:r>
          </w:p>
        </w:tc>
        <w:tc>
          <w:tcPr>
            <w:tcW w:w="378" w:type="pct"/>
            <w:tcBorders>
              <w:top w:val="none" w:sz="0" w:space="0" w:color="auto"/>
              <w:bottom w:val="single" w:sz="4" w:space="0" w:color="auto"/>
            </w:tcBorders>
          </w:tcPr>
          <w:p w14:paraId="0E4EC7BD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E347A6F" w14:textId="67C511F5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p-value</w:t>
            </w:r>
          </w:p>
        </w:tc>
        <w:tc>
          <w:tcPr>
            <w:tcW w:w="90" w:type="pct"/>
            <w:tcBorders>
              <w:top w:val="none" w:sz="0" w:space="0" w:color="auto"/>
              <w:bottom w:val="single" w:sz="4" w:space="0" w:color="auto"/>
            </w:tcBorders>
          </w:tcPr>
          <w:p w14:paraId="3E49EE75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33" w:type="pct"/>
            <w:tcBorders>
              <w:top w:val="none" w:sz="0" w:space="0" w:color="auto"/>
              <w:bottom w:val="single" w:sz="4" w:space="0" w:color="auto"/>
            </w:tcBorders>
          </w:tcPr>
          <w:p w14:paraId="354DDB57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Estimate </w:t>
            </w:r>
          </w:p>
          <w:p w14:paraId="06E47479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95% CI)</w:t>
            </w:r>
          </w:p>
        </w:tc>
        <w:tc>
          <w:tcPr>
            <w:tcW w:w="376" w:type="pct"/>
            <w:tcBorders>
              <w:top w:val="none" w:sz="0" w:space="0" w:color="auto"/>
              <w:bottom w:val="single" w:sz="4" w:space="0" w:color="auto"/>
            </w:tcBorders>
          </w:tcPr>
          <w:p w14:paraId="6C46AD08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554ED99" w14:textId="7F514811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p-value</w:t>
            </w:r>
          </w:p>
        </w:tc>
      </w:tr>
      <w:tr w:rsidR="00373A9C" w:rsidRPr="00436177" w14:paraId="189F8DD0" w14:textId="77777777" w:rsidTr="001F1DE7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0EFD4C" w14:textId="039A4481" w:rsidR="00C10271" w:rsidRPr="00436177" w:rsidRDefault="00373A9C" w:rsidP="00C10271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EI at </w:t>
            </w:r>
            <w:r w:rsidR="00C10271" w:rsidRPr="00436177">
              <w:rPr>
                <w:rFonts w:cstheme="minorHAnsi"/>
                <w:b w:val="0"/>
                <w:bCs w:val="0"/>
              </w:rPr>
              <w:t>1.7 Pa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1852BC" w14:textId="77777777" w:rsidR="00C10271" w:rsidRPr="00436177" w:rsidRDefault="00C10271" w:rsidP="00C1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MCV (</w:t>
            </w:r>
            <w:proofErr w:type="spellStart"/>
            <w:r w:rsidRPr="00436177">
              <w:rPr>
                <w:rFonts w:cstheme="minorHAnsi"/>
              </w:rPr>
              <w:t>fL</w:t>
            </w:r>
            <w:proofErr w:type="spellEnd"/>
            <w:r w:rsidRPr="00436177">
              <w:rPr>
                <w:rFonts w:cstheme="minorHAnsi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2AAF2A" w14:textId="77777777" w:rsidR="00C10271" w:rsidRPr="00436177" w:rsidRDefault="00C10271" w:rsidP="00373A9C">
            <w:pPr>
              <w:ind w:lef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0.0011 </w:t>
            </w:r>
          </w:p>
          <w:p w14:paraId="3D8ED94A" w14:textId="77777777" w:rsidR="00C10271" w:rsidRPr="00436177" w:rsidRDefault="00C10271" w:rsidP="00373A9C">
            <w:pPr>
              <w:ind w:lef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0.0004, 0.0018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32CF77" w14:textId="77777777" w:rsidR="00C10271" w:rsidRPr="00436177" w:rsidRDefault="00C10271" w:rsidP="00373A9C">
            <w:pPr>
              <w:ind w:lef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0.001</w:t>
            </w: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4DCB11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7425EA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0.0024 </w:t>
            </w:r>
          </w:p>
          <w:p w14:paraId="2DDF5A93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0.0017, 0.0031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A287B3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&lt;0.001</w:t>
            </w: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3CD71D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153B64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0.0025 </w:t>
            </w:r>
          </w:p>
          <w:p w14:paraId="40944C96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0.0012, 0.0037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4AE77E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&lt;0.001</w:t>
            </w:r>
          </w:p>
        </w:tc>
      </w:tr>
      <w:tr w:rsidR="00373A9C" w:rsidRPr="00436177" w14:paraId="6FF05458" w14:textId="77777777" w:rsidTr="001F1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C103184" w14:textId="77777777" w:rsidR="00C10271" w:rsidRPr="00436177" w:rsidRDefault="00C10271" w:rsidP="00C10271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806" w:type="pct"/>
            <w:tcBorders>
              <w:top w:val="none" w:sz="0" w:space="0" w:color="auto"/>
              <w:bottom w:val="single" w:sz="4" w:space="0" w:color="auto"/>
            </w:tcBorders>
          </w:tcPr>
          <w:p w14:paraId="54485D55" w14:textId="2B41B1F7" w:rsidR="00C10271" w:rsidRPr="00436177" w:rsidRDefault="004543DD" w:rsidP="00C1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C10271" w:rsidRPr="00436177">
              <w:rPr>
                <w:rFonts w:cstheme="minorHAnsi"/>
              </w:rPr>
              <w:t>alaria (vs controls)</w:t>
            </w:r>
          </w:p>
        </w:tc>
        <w:tc>
          <w:tcPr>
            <w:tcW w:w="699" w:type="pct"/>
            <w:tcBorders>
              <w:top w:val="none" w:sz="0" w:space="0" w:color="auto"/>
              <w:bottom w:val="single" w:sz="4" w:space="0" w:color="auto"/>
            </w:tcBorders>
          </w:tcPr>
          <w:p w14:paraId="7731718C" w14:textId="77777777" w:rsidR="00C10271" w:rsidRPr="00436177" w:rsidRDefault="00C10271" w:rsidP="00373A9C">
            <w:pPr>
              <w:ind w:lef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-0.0098 </w:t>
            </w:r>
          </w:p>
          <w:p w14:paraId="3EDE08BD" w14:textId="77777777" w:rsidR="00C10271" w:rsidRPr="00436177" w:rsidRDefault="00C10271" w:rsidP="00373A9C">
            <w:pPr>
              <w:ind w:lef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-0.0295, 0.0098)</w:t>
            </w:r>
          </w:p>
        </w:tc>
        <w:tc>
          <w:tcPr>
            <w:tcW w:w="376" w:type="pct"/>
            <w:tcBorders>
              <w:top w:val="none" w:sz="0" w:space="0" w:color="auto"/>
              <w:bottom w:val="single" w:sz="4" w:space="0" w:color="auto"/>
            </w:tcBorders>
          </w:tcPr>
          <w:p w14:paraId="6701FE51" w14:textId="77777777" w:rsidR="00C10271" w:rsidRPr="00436177" w:rsidRDefault="00C10271" w:rsidP="00373A9C">
            <w:pPr>
              <w:ind w:lef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0.322</w:t>
            </w:r>
          </w:p>
        </w:tc>
        <w:tc>
          <w:tcPr>
            <w:tcW w:w="90" w:type="pct"/>
            <w:tcBorders>
              <w:top w:val="none" w:sz="0" w:space="0" w:color="auto"/>
              <w:bottom w:val="single" w:sz="4" w:space="0" w:color="auto"/>
            </w:tcBorders>
          </w:tcPr>
          <w:p w14:paraId="52866A74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single" w:sz="4" w:space="0" w:color="auto"/>
            </w:tcBorders>
          </w:tcPr>
          <w:p w14:paraId="09AEB5BE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0.0033 </w:t>
            </w:r>
          </w:p>
          <w:p w14:paraId="0E7EE616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-0.0143, 0.0209)</w:t>
            </w:r>
          </w:p>
        </w:tc>
        <w:tc>
          <w:tcPr>
            <w:tcW w:w="378" w:type="pct"/>
            <w:tcBorders>
              <w:top w:val="none" w:sz="0" w:space="0" w:color="auto"/>
              <w:bottom w:val="single" w:sz="4" w:space="0" w:color="auto"/>
            </w:tcBorders>
          </w:tcPr>
          <w:p w14:paraId="354D85FA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0.713</w:t>
            </w:r>
          </w:p>
        </w:tc>
        <w:tc>
          <w:tcPr>
            <w:tcW w:w="90" w:type="pct"/>
            <w:tcBorders>
              <w:top w:val="none" w:sz="0" w:space="0" w:color="auto"/>
              <w:bottom w:val="single" w:sz="4" w:space="0" w:color="auto"/>
            </w:tcBorders>
          </w:tcPr>
          <w:p w14:paraId="7A199332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33" w:type="pct"/>
            <w:tcBorders>
              <w:top w:val="none" w:sz="0" w:space="0" w:color="auto"/>
              <w:bottom w:val="single" w:sz="4" w:space="0" w:color="auto"/>
            </w:tcBorders>
          </w:tcPr>
          <w:p w14:paraId="4230DB07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0.0049 </w:t>
            </w:r>
          </w:p>
          <w:p w14:paraId="674F6ABD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-0.0181, 0.0279)</w:t>
            </w:r>
          </w:p>
        </w:tc>
        <w:tc>
          <w:tcPr>
            <w:tcW w:w="376" w:type="pct"/>
            <w:tcBorders>
              <w:top w:val="none" w:sz="0" w:space="0" w:color="auto"/>
              <w:bottom w:val="single" w:sz="4" w:space="0" w:color="auto"/>
            </w:tcBorders>
          </w:tcPr>
          <w:p w14:paraId="6CBED4A3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0.667</w:t>
            </w:r>
          </w:p>
        </w:tc>
      </w:tr>
      <w:tr w:rsidR="00373A9C" w:rsidRPr="00436177" w14:paraId="329213BC" w14:textId="77777777" w:rsidTr="001F1DE7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E099CB" w14:textId="1B4FF029" w:rsidR="00C10271" w:rsidRPr="00436177" w:rsidRDefault="00373A9C" w:rsidP="00C10271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EI at </w:t>
            </w:r>
            <w:r w:rsidR="00C10271" w:rsidRPr="00436177">
              <w:rPr>
                <w:rFonts w:cstheme="minorHAnsi"/>
                <w:b w:val="0"/>
                <w:bCs w:val="0"/>
              </w:rPr>
              <w:t>30 Pa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78FB41" w14:textId="77777777" w:rsidR="00C10271" w:rsidRPr="00436177" w:rsidRDefault="00C10271" w:rsidP="00C1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MCV (</w:t>
            </w:r>
            <w:proofErr w:type="spellStart"/>
            <w:r w:rsidRPr="00436177">
              <w:rPr>
                <w:rFonts w:cstheme="minorHAnsi"/>
              </w:rPr>
              <w:t>fL</w:t>
            </w:r>
            <w:proofErr w:type="spellEnd"/>
            <w:r w:rsidRPr="00436177">
              <w:rPr>
                <w:rFonts w:cstheme="minorHAnsi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4BC5DA" w14:textId="77777777" w:rsidR="00C10271" w:rsidRPr="00436177" w:rsidRDefault="00C10271" w:rsidP="00373A9C">
            <w:pPr>
              <w:ind w:lef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0.0003 </w:t>
            </w:r>
          </w:p>
          <w:p w14:paraId="11F222DA" w14:textId="77777777" w:rsidR="00C10271" w:rsidRPr="00436177" w:rsidRDefault="00C10271" w:rsidP="00373A9C">
            <w:pPr>
              <w:ind w:lef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-0.0008, 0.0014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2FB2D4" w14:textId="77777777" w:rsidR="00C10271" w:rsidRPr="00436177" w:rsidRDefault="00C10271" w:rsidP="00373A9C">
            <w:pPr>
              <w:ind w:lef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0.578</w:t>
            </w: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EC3A3E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834474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0.0013</w:t>
            </w:r>
          </w:p>
          <w:p w14:paraId="38E5C738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0.00004, 0.0026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188835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0.044</w:t>
            </w: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2E436D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DD9533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-0.0002 </w:t>
            </w:r>
          </w:p>
          <w:p w14:paraId="06B18EE3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-0.0023, 0.0019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C34745" w14:textId="77777777" w:rsidR="00C10271" w:rsidRPr="00436177" w:rsidRDefault="00C10271" w:rsidP="00C10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0.822</w:t>
            </w:r>
          </w:p>
        </w:tc>
      </w:tr>
      <w:tr w:rsidR="00373A9C" w:rsidRPr="00436177" w14:paraId="6155C62C" w14:textId="77777777" w:rsidTr="001F1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290BDBD4" w14:textId="77777777" w:rsidR="00C10271" w:rsidRPr="00436177" w:rsidRDefault="00C10271" w:rsidP="00C10271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806" w:type="pct"/>
            <w:tcBorders>
              <w:top w:val="none" w:sz="0" w:space="0" w:color="auto"/>
              <w:bottom w:val="single" w:sz="4" w:space="0" w:color="auto"/>
            </w:tcBorders>
          </w:tcPr>
          <w:p w14:paraId="46FD2743" w14:textId="28ED27F9" w:rsidR="00C10271" w:rsidRPr="00436177" w:rsidRDefault="004543DD" w:rsidP="00C1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C10271" w:rsidRPr="00436177">
              <w:rPr>
                <w:rFonts w:cstheme="minorHAnsi"/>
              </w:rPr>
              <w:t>alaria (vs controls)</w:t>
            </w:r>
          </w:p>
        </w:tc>
        <w:tc>
          <w:tcPr>
            <w:tcW w:w="699" w:type="pct"/>
            <w:tcBorders>
              <w:top w:val="none" w:sz="0" w:space="0" w:color="auto"/>
              <w:bottom w:val="single" w:sz="4" w:space="0" w:color="auto"/>
            </w:tcBorders>
          </w:tcPr>
          <w:p w14:paraId="78D8079C" w14:textId="77777777" w:rsidR="00C10271" w:rsidRPr="00436177" w:rsidRDefault="00C10271" w:rsidP="00373A9C">
            <w:pPr>
              <w:ind w:lef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-0.0560 </w:t>
            </w:r>
          </w:p>
          <w:p w14:paraId="12A8D673" w14:textId="77777777" w:rsidR="00C10271" w:rsidRPr="00436177" w:rsidRDefault="00C10271" w:rsidP="00373A9C">
            <w:pPr>
              <w:ind w:lef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-0.0871, -0.0249)</w:t>
            </w:r>
          </w:p>
        </w:tc>
        <w:tc>
          <w:tcPr>
            <w:tcW w:w="376" w:type="pct"/>
            <w:tcBorders>
              <w:top w:val="none" w:sz="0" w:space="0" w:color="auto"/>
              <w:bottom w:val="single" w:sz="4" w:space="0" w:color="auto"/>
            </w:tcBorders>
          </w:tcPr>
          <w:p w14:paraId="7237A71B" w14:textId="77777777" w:rsidR="00C10271" w:rsidRPr="00436177" w:rsidRDefault="00C10271" w:rsidP="00373A9C">
            <w:pPr>
              <w:ind w:lef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0.001</w:t>
            </w:r>
          </w:p>
        </w:tc>
        <w:tc>
          <w:tcPr>
            <w:tcW w:w="90" w:type="pct"/>
            <w:tcBorders>
              <w:top w:val="none" w:sz="0" w:space="0" w:color="auto"/>
              <w:bottom w:val="single" w:sz="4" w:space="0" w:color="auto"/>
            </w:tcBorders>
          </w:tcPr>
          <w:p w14:paraId="5C12B2E3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single" w:sz="4" w:space="0" w:color="auto"/>
            </w:tcBorders>
          </w:tcPr>
          <w:p w14:paraId="5465A6E0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-0.0478 </w:t>
            </w:r>
          </w:p>
          <w:p w14:paraId="5ABFB53E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-0.0823, -0.0134)</w:t>
            </w:r>
          </w:p>
        </w:tc>
        <w:tc>
          <w:tcPr>
            <w:tcW w:w="378" w:type="pct"/>
            <w:tcBorders>
              <w:top w:val="none" w:sz="0" w:space="0" w:color="auto"/>
              <w:bottom w:val="single" w:sz="4" w:space="0" w:color="auto"/>
            </w:tcBorders>
          </w:tcPr>
          <w:p w14:paraId="0798EB83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0.007</w:t>
            </w:r>
          </w:p>
        </w:tc>
        <w:tc>
          <w:tcPr>
            <w:tcW w:w="90" w:type="pct"/>
            <w:tcBorders>
              <w:top w:val="none" w:sz="0" w:space="0" w:color="auto"/>
              <w:bottom w:val="single" w:sz="4" w:space="0" w:color="auto"/>
            </w:tcBorders>
          </w:tcPr>
          <w:p w14:paraId="108FA7DB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33" w:type="pct"/>
            <w:tcBorders>
              <w:top w:val="none" w:sz="0" w:space="0" w:color="auto"/>
              <w:bottom w:val="single" w:sz="4" w:space="0" w:color="auto"/>
            </w:tcBorders>
          </w:tcPr>
          <w:p w14:paraId="722736ED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-0.0442 </w:t>
            </w:r>
          </w:p>
          <w:p w14:paraId="65730F0B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(-0.0825, -0.0060)</w:t>
            </w:r>
          </w:p>
        </w:tc>
        <w:tc>
          <w:tcPr>
            <w:tcW w:w="376" w:type="pct"/>
            <w:tcBorders>
              <w:top w:val="none" w:sz="0" w:space="0" w:color="auto"/>
              <w:bottom w:val="single" w:sz="4" w:space="0" w:color="auto"/>
            </w:tcBorders>
          </w:tcPr>
          <w:p w14:paraId="0A14F709" w14:textId="77777777" w:rsidR="00C10271" w:rsidRPr="00436177" w:rsidRDefault="00C10271" w:rsidP="00C102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6177">
              <w:rPr>
                <w:rFonts w:cstheme="minorHAnsi"/>
              </w:rPr>
              <w:t>0.025</w:t>
            </w:r>
          </w:p>
        </w:tc>
      </w:tr>
    </w:tbl>
    <w:p w14:paraId="76C00E54" w14:textId="7B3FA4BF" w:rsidR="00432852" w:rsidRPr="001F6E29" w:rsidRDefault="003F0674" w:rsidP="00355211">
      <w:pPr>
        <w:spacing w:line="240" w:lineRule="auto"/>
        <w:sectPr w:rsidR="00432852" w:rsidRPr="001F6E29" w:rsidSect="002C74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Controls</w:t>
      </w:r>
      <w:r w:rsidR="0051151D">
        <w:t xml:space="preserve"> (reference group)</w:t>
      </w:r>
      <w:r w:rsidR="002A3FF6">
        <w:t>:</w:t>
      </w:r>
      <w:r>
        <w:t xml:space="preserve"> n=12 (3 with missing MCV</w:t>
      </w:r>
      <w:r w:rsidR="002A6132">
        <w:t xml:space="preserve"> data</w:t>
      </w:r>
      <w:r>
        <w:t>)</w:t>
      </w:r>
      <w:r w:rsidR="002A3FF6">
        <w:t>; CI, confidence interval</w:t>
      </w:r>
      <w:r w:rsidR="0062786E">
        <w:t>.</w:t>
      </w:r>
    </w:p>
    <w:p w14:paraId="7EEDADBB" w14:textId="37F32D19" w:rsidR="00BA136B" w:rsidRPr="00923BDE" w:rsidRDefault="00EB2C21" w:rsidP="001F1DE7">
      <w:pPr>
        <w:spacing w:line="276" w:lineRule="auto"/>
        <w:jc w:val="both"/>
      </w:pPr>
      <w:r>
        <w:rPr>
          <w:b/>
        </w:rPr>
        <w:lastRenderedPageBreak/>
        <w:t>Supplementary Table 2</w:t>
      </w:r>
      <w:r w:rsidR="00E25B8C">
        <w:rPr>
          <w:b/>
        </w:rPr>
        <w:t>:</w:t>
      </w:r>
      <w:r w:rsidR="00E25B8C" w:rsidRPr="00B83D3F">
        <w:rPr>
          <w:bCs/>
        </w:rPr>
        <w:t xml:space="preserve"> </w:t>
      </w:r>
      <w:r w:rsidR="00B83D3F" w:rsidRPr="00B83D3F">
        <w:rPr>
          <w:bCs/>
        </w:rPr>
        <w:t>Spearman’s correlation</w:t>
      </w:r>
      <w:r w:rsidR="00950BBC">
        <w:rPr>
          <w:bCs/>
        </w:rPr>
        <w:t xml:space="preserve"> analyses</w:t>
      </w:r>
      <w:r w:rsidR="00B83D3F" w:rsidRPr="00B83D3F">
        <w:rPr>
          <w:bCs/>
        </w:rPr>
        <w:t xml:space="preserve"> to </w:t>
      </w:r>
      <w:r w:rsidR="004704E2">
        <w:rPr>
          <w:bCs/>
        </w:rPr>
        <w:t>determine</w:t>
      </w:r>
      <w:r w:rsidR="00C10271" w:rsidRPr="00B83D3F">
        <w:rPr>
          <w:bCs/>
        </w:rPr>
        <w:t xml:space="preserve"> t</w:t>
      </w:r>
      <w:r w:rsidR="00260255" w:rsidRPr="00B83D3F">
        <w:rPr>
          <w:bCs/>
        </w:rPr>
        <w:t>he relationship between</w:t>
      </w:r>
      <w:r w:rsidR="00950BBC">
        <w:rPr>
          <w:bCs/>
        </w:rPr>
        <w:t xml:space="preserve"> </w:t>
      </w:r>
      <w:r w:rsidR="00260255" w:rsidRPr="00B83D3F">
        <w:rPr>
          <w:bCs/>
        </w:rPr>
        <w:t xml:space="preserve">pathological </w:t>
      </w:r>
      <w:r w:rsidR="00132778">
        <w:rPr>
          <w:bCs/>
        </w:rPr>
        <w:t xml:space="preserve">parameters </w:t>
      </w:r>
      <w:r w:rsidR="00950BBC">
        <w:rPr>
          <w:bCs/>
        </w:rPr>
        <w:t xml:space="preserve">and </w:t>
      </w:r>
      <w:r w:rsidR="00950BBC" w:rsidRPr="00B83D3F">
        <w:rPr>
          <w:bCs/>
        </w:rPr>
        <w:t>RBC</w:t>
      </w:r>
      <w:r w:rsidR="00E046EE" w:rsidRPr="005F5396">
        <w:rPr>
          <w:bCs/>
        </w:rPr>
        <w:t>-</w:t>
      </w:r>
      <w:r w:rsidR="00E046EE">
        <w:rPr>
          <w:bCs/>
        </w:rPr>
        <w:t>deformability</w:t>
      </w:r>
      <w:r w:rsidR="00E046EE" w:rsidRPr="005F5396">
        <w:rPr>
          <w:bCs/>
        </w:rPr>
        <w:t xml:space="preserve"> (elongation index</w:t>
      </w:r>
      <w:r w:rsidR="00E046EE">
        <w:rPr>
          <w:bCs/>
        </w:rPr>
        <w:t xml:space="preserve"> (EI</w:t>
      </w:r>
      <w:r w:rsidR="00E046EE" w:rsidRPr="005F5396">
        <w:rPr>
          <w:bCs/>
        </w:rPr>
        <w:t>)</w:t>
      </w:r>
      <w:r w:rsidR="00950BBC" w:rsidRPr="00B83D3F">
        <w:rPr>
          <w:bCs/>
        </w:rPr>
        <w:t xml:space="preserve"> at shear stresses of 1.7 Pa and 30 Pa respectively</w:t>
      </w:r>
      <w:r w:rsidR="00E046EE">
        <w:rPr>
          <w:bCs/>
        </w:rPr>
        <w:t>)</w:t>
      </w:r>
      <w:r w:rsidR="00950BBC">
        <w:rPr>
          <w:bCs/>
        </w:rPr>
        <w:t>,</w:t>
      </w:r>
      <w:r w:rsidR="00260255" w:rsidRPr="00B83D3F">
        <w:rPr>
          <w:bCs/>
        </w:rPr>
        <w:t xml:space="preserve"> for</w:t>
      </w:r>
      <w:r w:rsidR="00923BDE" w:rsidRPr="00B83D3F">
        <w:rPr>
          <w:bCs/>
        </w:rPr>
        <w:t xml:space="preserve"> patients </w:t>
      </w:r>
      <w:r w:rsidR="00127CAC" w:rsidRPr="00B83D3F">
        <w:rPr>
          <w:bCs/>
        </w:rPr>
        <w:t xml:space="preserve">infected </w:t>
      </w:r>
      <w:r w:rsidR="00923BDE" w:rsidRPr="00B83D3F">
        <w:rPr>
          <w:bCs/>
        </w:rPr>
        <w:t xml:space="preserve">with </w:t>
      </w:r>
      <w:r w:rsidR="00923BDE" w:rsidRPr="00B83D3F">
        <w:rPr>
          <w:bCs/>
          <w:i/>
        </w:rPr>
        <w:t>P. vivax</w:t>
      </w:r>
      <w:r w:rsidR="00923BDE" w:rsidRPr="00B83D3F">
        <w:rPr>
          <w:bCs/>
        </w:rPr>
        <w:t xml:space="preserve"> malaria</w:t>
      </w:r>
      <w:r w:rsidR="00111845" w:rsidRPr="00B83D3F">
        <w:rPr>
          <w:bCs/>
        </w:rPr>
        <w:t xml:space="preserve"> (n=25)</w:t>
      </w:r>
      <w:r w:rsidR="00923BDE" w:rsidRPr="00B83D3F">
        <w:rPr>
          <w:bCs/>
        </w:rPr>
        <w:t>.</w:t>
      </w:r>
    </w:p>
    <w:tbl>
      <w:tblPr>
        <w:tblStyle w:val="PlainTable2"/>
        <w:tblW w:w="8364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992"/>
        <w:gridCol w:w="425"/>
        <w:gridCol w:w="1134"/>
        <w:gridCol w:w="993"/>
      </w:tblGrid>
      <w:tr w:rsidR="0048130C" w:rsidRPr="00436177" w14:paraId="33CD0F34" w14:textId="77777777" w:rsidTr="00481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tcBorders>
              <w:top w:val="nil"/>
            </w:tcBorders>
            <w:noWrap/>
            <w:vAlign w:val="bottom"/>
          </w:tcPr>
          <w:p w14:paraId="611141E9" w14:textId="493F4504" w:rsidR="0048130C" w:rsidRPr="00436177" w:rsidRDefault="0048130C" w:rsidP="00260255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 xml:space="preserve">Pathological </w:t>
            </w:r>
            <w:r w:rsidR="00132778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parameters</w:t>
            </w:r>
          </w:p>
        </w:tc>
        <w:tc>
          <w:tcPr>
            <w:tcW w:w="2126" w:type="dxa"/>
            <w:gridSpan w:val="2"/>
            <w:tcBorders>
              <w:top w:val="nil"/>
            </w:tcBorders>
          </w:tcPr>
          <w:p w14:paraId="7F37CBFE" w14:textId="3EA90FE0" w:rsidR="0048130C" w:rsidRPr="00436177" w:rsidRDefault="0048130C" w:rsidP="00AE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36177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EI at 1.7 Pa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794AC50" w14:textId="77777777" w:rsidR="0048130C" w:rsidRPr="00436177" w:rsidRDefault="0048130C" w:rsidP="00AE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127" w:type="dxa"/>
            <w:gridSpan w:val="2"/>
            <w:tcBorders>
              <w:top w:val="nil"/>
            </w:tcBorders>
            <w:noWrap/>
          </w:tcPr>
          <w:p w14:paraId="6E1A8466" w14:textId="13DA27B0" w:rsidR="0048130C" w:rsidRPr="00436177" w:rsidRDefault="0048130C" w:rsidP="00AE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436177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EI at 30 Pa</w:t>
            </w:r>
          </w:p>
        </w:tc>
      </w:tr>
      <w:tr w:rsidR="0048130C" w:rsidRPr="00436177" w14:paraId="0D027328" w14:textId="77777777" w:rsidTr="00481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5CCD1555" w14:textId="4AF30003" w:rsidR="0048130C" w:rsidRPr="00436177" w:rsidRDefault="0048130C" w:rsidP="001F6E29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81B5FB1" w14:textId="36D236E0" w:rsidR="0048130C" w:rsidRPr="00436177" w:rsidRDefault="0048130C" w:rsidP="0048130C">
            <w:pPr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36177">
              <w:rPr>
                <w:rFonts w:eastAsia="Times New Roman" w:cstheme="minorHAnsi"/>
                <w:color w:val="000000"/>
                <w:lang w:eastAsia="en-AU"/>
              </w:rPr>
              <w:t>Correlation 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D32D547" w14:textId="39900086" w:rsidR="0048130C" w:rsidRPr="00436177" w:rsidRDefault="0048130C" w:rsidP="00481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36177">
              <w:rPr>
                <w:rFonts w:eastAsia="Times New Roman" w:cstheme="minorHAnsi"/>
                <w:color w:val="000000"/>
                <w:lang w:eastAsia="en-AU"/>
              </w:rPr>
              <w:t>p-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14:paraId="263B8F77" w14:textId="77777777" w:rsidR="0048130C" w:rsidRPr="00436177" w:rsidRDefault="0048130C" w:rsidP="001F6E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B836BE" w14:textId="6DA32126" w:rsidR="0048130C" w:rsidRPr="00436177" w:rsidRDefault="0048130C" w:rsidP="0048130C">
            <w:pPr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36177">
              <w:rPr>
                <w:rFonts w:eastAsia="Times New Roman" w:cstheme="minorHAnsi"/>
                <w:color w:val="000000"/>
                <w:lang w:eastAsia="en-AU"/>
              </w:rPr>
              <w:t>Correlation coeffici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190133" w14:textId="24A2B157" w:rsidR="0048130C" w:rsidRPr="00436177" w:rsidRDefault="0048130C" w:rsidP="00481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36177">
              <w:rPr>
                <w:rFonts w:eastAsia="Times New Roman" w:cstheme="minorHAnsi"/>
                <w:color w:val="000000"/>
                <w:lang w:eastAsia="en-AU"/>
              </w:rPr>
              <w:t>p-value</w:t>
            </w:r>
          </w:p>
        </w:tc>
      </w:tr>
      <w:tr w:rsidR="0048130C" w:rsidRPr="00436177" w14:paraId="762F8032" w14:textId="77777777" w:rsidTr="004813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32086E12" w14:textId="36FB7614" w:rsidR="0048130C" w:rsidRPr="00436177" w:rsidRDefault="0048130C" w:rsidP="007563BF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436177">
              <w:rPr>
                <w:rFonts w:cstheme="minorHAnsi"/>
                <w:b w:val="0"/>
                <w:bCs w:val="0"/>
                <w:color w:val="000000"/>
                <w:kern w:val="24"/>
              </w:rPr>
              <w:t>Admission haemoglobin (g/dL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F73F272" w14:textId="6470E3A7" w:rsidR="0048130C" w:rsidRPr="00436177" w:rsidRDefault="0048130C" w:rsidP="0048130C">
            <w:pPr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color w:val="000000"/>
                <w:lang w:eastAsia="en-AU"/>
              </w:rPr>
              <w:t>0.412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E28B5AA" w14:textId="59DA68BD" w:rsidR="0048130C" w:rsidRPr="00436177" w:rsidRDefault="0048130C" w:rsidP="00481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040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D9D0B38" w14:textId="77777777" w:rsidR="0048130C" w:rsidRPr="00436177" w:rsidRDefault="0048130C" w:rsidP="00AE6A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08736649" w14:textId="55FB87FE" w:rsidR="0048130C" w:rsidRPr="0048130C" w:rsidRDefault="0048130C" w:rsidP="0048130C">
            <w:pPr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8130C">
              <w:rPr>
                <w:rFonts w:eastAsia="Times New Roman" w:cstheme="minorHAnsi"/>
                <w:color w:val="000000"/>
                <w:lang w:eastAsia="en-AU"/>
              </w:rPr>
              <w:t>0.147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4E27A568" w14:textId="1D9F7EB4" w:rsidR="0048130C" w:rsidRPr="00436177" w:rsidRDefault="0048130C" w:rsidP="00481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481</w:t>
            </w:r>
          </w:p>
        </w:tc>
      </w:tr>
      <w:tr w:rsidR="0048130C" w:rsidRPr="00436177" w14:paraId="0CFB9694" w14:textId="77777777" w:rsidTr="00481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noWrap/>
          </w:tcPr>
          <w:p w14:paraId="1755FD3F" w14:textId="2EE92A28" w:rsidR="0048130C" w:rsidRPr="00436177" w:rsidRDefault="0048130C" w:rsidP="007563BF">
            <w:pPr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436177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Nadir haemoglobin (g/dL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24A3D9" w14:textId="2AF10A28" w:rsidR="0048130C" w:rsidRPr="00436177" w:rsidRDefault="0048130C" w:rsidP="0048130C">
            <w:pPr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color w:val="000000"/>
                <w:lang w:eastAsia="en-AU"/>
              </w:rPr>
              <w:t>0.33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AE718D" w14:textId="7C1F5ECB" w:rsidR="0048130C" w:rsidRPr="00436177" w:rsidRDefault="0048130C" w:rsidP="00481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10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BCE6F64" w14:textId="77777777" w:rsidR="0048130C" w:rsidRPr="00436177" w:rsidRDefault="0048130C" w:rsidP="00AE6A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8E10FC2" w14:textId="7CC4250D" w:rsidR="0048130C" w:rsidRPr="0048130C" w:rsidRDefault="0048130C" w:rsidP="0048130C">
            <w:pPr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8130C">
              <w:rPr>
                <w:rFonts w:eastAsia="Times New Roman" w:cstheme="minorHAnsi"/>
                <w:color w:val="000000"/>
                <w:lang w:eastAsia="en-AU"/>
              </w:rPr>
              <w:t>0.16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4D267651" w14:textId="7F0B6F6B" w:rsidR="0048130C" w:rsidRPr="00436177" w:rsidRDefault="0048130C" w:rsidP="00481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419</w:t>
            </w:r>
          </w:p>
        </w:tc>
      </w:tr>
      <w:tr w:rsidR="0048130C" w:rsidRPr="00436177" w14:paraId="6AA02A78" w14:textId="77777777" w:rsidTr="004813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ACC5D72" w14:textId="6BDF5BEF" w:rsidR="0048130C" w:rsidRPr="00436177" w:rsidRDefault="0048130C" w:rsidP="007563BF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436177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Plasma cell-free haemoglobin (g/d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28AD9F" w14:textId="5A848FC6" w:rsidR="0048130C" w:rsidRPr="00436177" w:rsidRDefault="0048130C" w:rsidP="0048130C">
            <w:pPr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color w:val="000000"/>
                <w:lang w:eastAsia="en-AU"/>
              </w:rPr>
              <w:t>0.02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99863A" w14:textId="2A8C8CDA" w:rsidR="0048130C" w:rsidRPr="00436177" w:rsidRDefault="0048130C" w:rsidP="00481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91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8F443B" w14:textId="77777777" w:rsidR="0048130C" w:rsidRPr="00436177" w:rsidRDefault="0048130C" w:rsidP="00AE6A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D29A24C" w14:textId="099418FC" w:rsidR="0048130C" w:rsidRPr="0048130C" w:rsidRDefault="0048130C" w:rsidP="0048130C">
            <w:pPr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8130C">
              <w:rPr>
                <w:rFonts w:eastAsia="Times New Roman" w:cstheme="minorHAnsi"/>
                <w:color w:val="000000"/>
                <w:lang w:eastAsia="en-AU"/>
              </w:rPr>
              <w:t>0.168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1442D2E" w14:textId="66CC2BF5" w:rsidR="0048130C" w:rsidRPr="00436177" w:rsidRDefault="0048130C" w:rsidP="00481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422</w:t>
            </w:r>
          </w:p>
        </w:tc>
      </w:tr>
      <w:tr w:rsidR="0048130C" w:rsidRPr="00436177" w14:paraId="761CC382" w14:textId="77777777" w:rsidTr="00481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noWrap/>
          </w:tcPr>
          <w:p w14:paraId="1D8A3734" w14:textId="05EF5333" w:rsidR="0048130C" w:rsidRPr="00436177" w:rsidRDefault="0048130C" w:rsidP="007563BF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436177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Parasite count (/µL of bloo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44DC56" w14:textId="6D044C94" w:rsidR="0048130C" w:rsidRPr="00436177" w:rsidRDefault="0048130C" w:rsidP="0048130C">
            <w:pPr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35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C59B97" w14:textId="58FAAB3F" w:rsidR="0048130C" w:rsidRPr="00436177" w:rsidRDefault="0048130C" w:rsidP="00481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08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048F5A4" w14:textId="77777777" w:rsidR="0048130C" w:rsidRPr="00436177" w:rsidRDefault="0048130C" w:rsidP="00AE6A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A749829" w14:textId="40394641" w:rsidR="0048130C" w:rsidRPr="0048130C" w:rsidRDefault="0048130C" w:rsidP="0048130C">
            <w:pPr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8130C">
              <w:rPr>
                <w:rFonts w:eastAsia="Times New Roman" w:cstheme="minorHAnsi"/>
                <w:color w:val="000000"/>
                <w:lang w:eastAsia="en-AU"/>
              </w:rPr>
              <w:t>0.04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45FE47AB" w14:textId="1AE7E6F4" w:rsidR="0048130C" w:rsidRPr="00436177" w:rsidRDefault="0048130C" w:rsidP="00481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839</w:t>
            </w:r>
          </w:p>
        </w:tc>
      </w:tr>
      <w:tr w:rsidR="0048130C" w:rsidRPr="00436177" w14:paraId="781DE9E7" w14:textId="77777777" w:rsidTr="004813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8855773" w14:textId="73B05F32" w:rsidR="0048130C" w:rsidRPr="00436177" w:rsidRDefault="0048130C" w:rsidP="007563BF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436177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Percentage schizonts (%)</w:t>
            </w:r>
            <w:r w:rsidRPr="00436177">
              <w:rPr>
                <w:rFonts w:cstheme="minorHAnsi"/>
                <w:b w:val="0"/>
                <w:bCs w:val="0"/>
                <w:color w:val="000000" w:themeColor="text1"/>
                <w:kern w:val="24"/>
                <w:position w:val="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035B32" w14:textId="238875DE" w:rsidR="0048130C" w:rsidRPr="00436177" w:rsidRDefault="0048130C" w:rsidP="0048130C">
            <w:pPr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06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CE4C41" w14:textId="451E814B" w:rsidR="0048130C" w:rsidRPr="00436177" w:rsidRDefault="0048130C" w:rsidP="00481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76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B33219" w14:textId="77777777" w:rsidR="0048130C" w:rsidRPr="00436177" w:rsidRDefault="0048130C" w:rsidP="00AE6A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E78AF1E" w14:textId="3A04801A" w:rsidR="0048130C" w:rsidRPr="0048130C" w:rsidRDefault="0048130C" w:rsidP="0048130C">
            <w:pPr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8130C">
              <w:rPr>
                <w:rFonts w:eastAsia="Times New Roman" w:cstheme="minorHAnsi"/>
                <w:color w:val="000000"/>
                <w:lang w:eastAsia="en-AU"/>
              </w:rPr>
              <w:t>0.08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6E2F1A8" w14:textId="262AA73C" w:rsidR="0048130C" w:rsidRPr="00436177" w:rsidRDefault="0048130C" w:rsidP="00481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687</w:t>
            </w:r>
          </w:p>
        </w:tc>
      </w:tr>
      <w:tr w:rsidR="0048130C" w:rsidRPr="00436177" w14:paraId="69701AFA" w14:textId="77777777" w:rsidTr="00481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noWrap/>
          </w:tcPr>
          <w:p w14:paraId="2EA333D6" w14:textId="6782749E" w:rsidR="0048130C" w:rsidRPr="00436177" w:rsidRDefault="0048130C" w:rsidP="007563BF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436177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Lactate (µmol/L)</w:t>
            </w:r>
            <w:r w:rsidRPr="00436177">
              <w:rPr>
                <w:rFonts w:cstheme="minorHAnsi"/>
                <w:b w:val="0"/>
                <w:bCs w:val="0"/>
                <w:color w:val="000000" w:themeColor="text1"/>
                <w:kern w:val="24"/>
                <w:position w:val="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7C7EB2" w14:textId="3E52E433" w:rsidR="0048130C" w:rsidRPr="00436177" w:rsidRDefault="0048130C" w:rsidP="0048130C">
            <w:pPr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color w:val="000000"/>
                <w:lang w:eastAsia="en-AU"/>
              </w:rPr>
              <w:t>0.64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152E3B" w14:textId="0D095D16" w:rsidR="0048130C" w:rsidRPr="00436177" w:rsidRDefault="0048130C" w:rsidP="00481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00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D58556E" w14:textId="77777777" w:rsidR="0048130C" w:rsidRPr="00436177" w:rsidRDefault="0048130C" w:rsidP="00AE6A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6086864" w14:textId="4A95BBF4" w:rsidR="0048130C" w:rsidRPr="0048130C" w:rsidRDefault="0048130C" w:rsidP="0048130C">
            <w:pPr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8130C">
              <w:rPr>
                <w:rFonts w:eastAsia="Times New Roman" w:cstheme="minorHAnsi"/>
                <w:color w:val="000000"/>
                <w:lang w:eastAsia="en-AU"/>
              </w:rPr>
              <w:t>0.23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4B99A164" w14:textId="09EFEAA0" w:rsidR="0048130C" w:rsidRPr="00436177" w:rsidRDefault="0048130C" w:rsidP="004813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279</w:t>
            </w:r>
          </w:p>
        </w:tc>
      </w:tr>
      <w:tr w:rsidR="0048130C" w:rsidRPr="00436177" w14:paraId="422C291A" w14:textId="77777777" w:rsidTr="004813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  <w:shd w:val="clear" w:color="auto" w:fill="D9D9D9" w:themeFill="background1" w:themeFillShade="D9"/>
            <w:noWrap/>
          </w:tcPr>
          <w:p w14:paraId="630131C2" w14:textId="4C888BA8" w:rsidR="0048130C" w:rsidRPr="00436177" w:rsidRDefault="0048130C" w:rsidP="007563BF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436177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Platelets (x1000/µL of blood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3828BF55" w14:textId="3B44BF54" w:rsidR="0048130C" w:rsidRPr="00436177" w:rsidRDefault="0048130C" w:rsidP="0048130C">
            <w:pPr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-0.34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</w:tcPr>
          <w:p w14:paraId="0E40F035" w14:textId="576CC50B" w:rsidR="0048130C" w:rsidRPr="00436177" w:rsidRDefault="0048130C" w:rsidP="00481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092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512D475A" w14:textId="77777777" w:rsidR="0048130C" w:rsidRPr="00436177" w:rsidRDefault="0048130C" w:rsidP="00AE6A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noWrap/>
          </w:tcPr>
          <w:p w14:paraId="3FDECAD9" w14:textId="70D25C56" w:rsidR="0048130C" w:rsidRPr="0048130C" w:rsidRDefault="0048130C" w:rsidP="0048130C">
            <w:pPr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48130C">
              <w:rPr>
                <w:rFonts w:eastAsia="Times New Roman" w:cstheme="minorHAnsi"/>
                <w:color w:val="000000"/>
                <w:lang w:eastAsia="en-AU"/>
              </w:rPr>
              <w:t>0.188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  <w:noWrap/>
          </w:tcPr>
          <w:p w14:paraId="6118CBD5" w14:textId="6171B6EE" w:rsidR="0048130C" w:rsidRPr="00436177" w:rsidRDefault="0048130C" w:rsidP="004813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36177">
              <w:rPr>
                <w:rFonts w:eastAsia="Times New Roman" w:cstheme="minorHAnsi"/>
                <w:lang w:eastAsia="en-AU"/>
              </w:rPr>
              <w:t>0.368</w:t>
            </w:r>
          </w:p>
        </w:tc>
      </w:tr>
    </w:tbl>
    <w:p w14:paraId="40E55BBA" w14:textId="7CC57B47" w:rsidR="004B76B9" w:rsidRPr="004B76B9" w:rsidRDefault="004B76B9" w:rsidP="002C7458">
      <w:pPr>
        <w:spacing w:line="240" w:lineRule="auto"/>
        <w:rPr>
          <w:bCs/>
        </w:rPr>
      </w:pPr>
      <w:r w:rsidRPr="004B76B9">
        <w:rPr>
          <w:bCs/>
          <w:vertAlign w:val="superscript"/>
        </w:rPr>
        <w:t>a</w:t>
      </w:r>
      <w:r w:rsidRPr="004B76B9">
        <w:rPr>
          <w:bCs/>
        </w:rPr>
        <w:t>n=24</w:t>
      </w:r>
      <w:r>
        <w:rPr>
          <w:bCs/>
        </w:rPr>
        <w:t xml:space="preserve"> (1 with missing percentage schizont data), </w:t>
      </w:r>
      <w:r w:rsidRPr="004B76B9">
        <w:rPr>
          <w:bCs/>
          <w:vertAlign w:val="superscript"/>
        </w:rPr>
        <w:t>b</w:t>
      </w:r>
      <w:r w:rsidRPr="004B76B9">
        <w:rPr>
          <w:bCs/>
        </w:rPr>
        <w:t>n=23</w:t>
      </w:r>
      <w:r>
        <w:rPr>
          <w:bCs/>
        </w:rPr>
        <w:t xml:space="preserve"> (2 with missing lactate data)</w:t>
      </w:r>
    </w:p>
    <w:p w14:paraId="149C89AF" w14:textId="77777777" w:rsidR="00923BDE" w:rsidRDefault="00923BDE" w:rsidP="006213D6">
      <w:pPr>
        <w:rPr>
          <w:b/>
        </w:rPr>
      </w:pPr>
    </w:p>
    <w:p w14:paraId="12316C9A" w14:textId="77777777" w:rsidR="001F1DE7" w:rsidRDefault="001F1DE7" w:rsidP="006213D6">
      <w:pPr>
        <w:rPr>
          <w:b/>
        </w:rPr>
      </w:pPr>
    </w:p>
    <w:p w14:paraId="567C26D7" w14:textId="5AB86807" w:rsidR="007563BF" w:rsidRDefault="006213D6" w:rsidP="001F1DE7">
      <w:pPr>
        <w:spacing w:after="0" w:line="276" w:lineRule="auto"/>
        <w:jc w:val="both"/>
        <w:rPr>
          <w:bCs/>
        </w:rPr>
      </w:pPr>
      <w:r>
        <w:rPr>
          <w:b/>
        </w:rPr>
        <w:t xml:space="preserve">Supplementary Table </w:t>
      </w:r>
      <w:r w:rsidR="00EB2C21">
        <w:rPr>
          <w:b/>
        </w:rPr>
        <w:t>3</w:t>
      </w:r>
      <w:r w:rsidR="00E25B8C">
        <w:rPr>
          <w:b/>
        </w:rPr>
        <w:t xml:space="preserve">: </w:t>
      </w:r>
      <w:r w:rsidR="001F1DE7">
        <w:rPr>
          <w:bCs/>
        </w:rPr>
        <w:t>Spearman’s c</w:t>
      </w:r>
      <w:r w:rsidR="000113E1">
        <w:rPr>
          <w:bCs/>
        </w:rPr>
        <w:t>orrelation</w:t>
      </w:r>
      <w:r w:rsidRPr="00923BDE">
        <w:rPr>
          <w:bCs/>
        </w:rPr>
        <w:t xml:space="preserve"> between RBC-</w:t>
      </w:r>
      <w:r w:rsidR="00E046EE">
        <w:rPr>
          <w:bCs/>
        </w:rPr>
        <w:t>deformability</w:t>
      </w:r>
      <w:r w:rsidRPr="00923BDE">
        <w:rPr>
          <w:bCs/>
        </w:rPr>
        <w:t xml:space="preserve"> (</w:t>
      </w:r>
      <w:r w:rsidR="00E046EE">
        <w:rPr>
          <w:bCs/>
        </w:rPr>
        <w:t xml:space="preserve">elongation index (EI) </w:t>
      </w:r>
      <w:r w:rsidRPr="00923BDE">
        <w:rPr>
          <w:bCs/>
        </w:rPr>
        <w:t xml:space="preserve">at </w:t>
      </w:r>
      <w:r w:rsidR="00C16780">
        <w:t xml:space="preserve">shear stress levels </w:t>
      </w:r>
      <w:r w:rsidR="00C573DE" w:rsidRPr="00923BDE">
        <w:rPr>
          <w:bCs/>
        </w:rPr>
        <w:t>1</w:t>
      </w:r>
      <w:r w:rsidRPr="00923BDE">
        <w:rPr>
          <w:bCs/>
        </w:rPr>
        <w:t>.7 Pa</w:t>
      </w:r>
      <w:r w:rsidR="00747650">
        <w:rPr>
          <w:bCs/>
        </w:rPr>
        <w:t xml:space="preserve"> and </w:t>
      </w:r>
      <w:r w:rsidR="00747650" w:rsidRPr="00923BDE">
        <w:rPr>
          <w:bCs/>
        </w:rPr>
        <w:t>30 Pa</w:t>
      </w:r>
      <w:r w:rsidRPr="00923BDE">
        <w:rPr>
          <w:bCs/>
        </w:rPr>
        <w:t xml:space="preserve">) and MCV </w:t>
      </w:r>
      <w:r w:rsidR="001F1DE7">
        <w:rPr>
          <w:bCs/>
        </w:rPr>
        <w:t>for</w:t>
      </w:r>
      <w:r w:rsidRPr="00923BDE">
        <w:rPr>
          <w:bCs/>
        </w:rPr>
        <w:t xml:space="preserve"> </w:t>
      </w:r>
      <w:r w:rsidR="001F1DE7">
        <w:rPr>
          <w:bCs/>
        </w:rPr>
        <w:t xml:space="preserve">patients with </w:t>
      </w:r>
      <w:r w:rsidR="000113E1">
        <w:rPr>
          <w:bCs/>
        </w:rPr>
        <w:t xml:space="preserve">falciparum, knowlesi, and </w:t>
      </w:r>
      <w:r w:rsidRPr="00923BDE">
        <w:rPr>
          <w:bCs/>
        </w:rPr>
        <w:t>vivax</w:t>
      </w:r>
      <w:r w:rsidR="000113E1">
        <w:rPr>
          <w:bCs/>
        </w:rPr>
        <w:t xml:space="preserve"> </w:t>
      </w:r>
      <w:r w:rsidRPr="00923BDE">
        <w:rPr>
          <w:bCs/>
        </w:rPr>
        <w:t>malaria</w:t>
      </w:r>
      <w:r w:rsidR="003B173D" w:rsidRPr="00923BDE">
        <w:rPr>
          <w:bCs/>
        </w:rPr>
        <w:t>.</w:t>
      </w:r>
    </w:p>
    <w:p w14:paraId="1B9634BA" w14:textId="77777777" w:rsidR="007563BF" w:rsidRPr="007563BF" w:rsidRDefault="007563BF" w:rsidP="007563BF">
      <w:pPr>
        <w:spacing w:after="0"/>
        <w:jc w:val="both"/>
        <w:rPr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18"/>
        <w:gridCol w:w="925"/>
        <w:gridCol w:w="240"/>
        <w:gridCol w:w="1119"/>
        <w:gridCol w:w="992"/>
        <w:gridCol w:w="284"/>
        <w:gridCol w:w="1134"/>
        <w:gridCol w:w="992"/>
      </w:tblGrid>
      <w:tr w:rsidR="00654418" w:rsidRPr="00436177" w14:paraId="5E5F11A0" w14:textId="77777777" w:rsidTr="0026710D">
        <w:tc>
          <w:tcPr>
            <w:tcW w:w="1843" w:type="dxa"/>
            <w:vMerge w:val="restart"/>
            <w:vAlign w:val="bottom"/>
          </w:tcPr>
          <w:p w14:paraId="27237C18" w14:textId="33A28326" w:rsidR="00654418" w:rsidRPr="00436177" w:rsidRDefault="00654418" w:rsidP="0075677A">
            <w:pPr>
              <w:rPr>
                <w:rFonts w:cstheme="minorHAnsi"/>
              </w:rPr>
            </w:pPr>
            <w:r w:rsidRPr="00436177">
              <w:rPr>
                <w:rFonts w:cstheme="minorHAnsi"/>
              </w:rPr>
              <w:t>Correlation with MCV</w:t>
            </w:r>
            <w:r w:rsidR="00260255" w:rsidRPr="00436177">
              <w:rPr>
                <w:rFonts w:cstheme="minorHAnsi"/>
              </w:rPr>
              <w:t xml:space="preserve"> (</w:t>
            </w:r>
            <w:proofErr w:type="spellStart"/>
            <w:r w:rsidR="00260255" w:rsidRPr="00436177">
              <w:rPr>
                <w:rFonts w:cstheme="minorHAnsi"/>
              </w:rPr>
              <w:t>fL</w:t>
            </w:r>
            <w:proofErr w:type="spellEnd"/>
            <w:r w:rsidR="00260255" w:rsidRPr="00436177">
              <w:rPr>
                <w:rFonts w:cstheme="minorHAnsi"/>
              </w:rPr>
              <w:t>)</w:t>
            </w:r>
          </w:p>
        </w:tc>
        <w:tc>
          <w:tcPr>
            <w:tcW w:w="2043" w:type="dxa"/>
            <w:gridSpan w:val="2"/>
            <w:tcBorders>
              <w:bottom w:val="single" w:sz="4" w:space="0" w:color="auto"/>
            </w:tcBorders>
          </w:tcPr>
          <w:p w14:paraId="175C74AC" w14:textId="77777777" w:rsidR="00654418" w:rsidRPr="00436177" w:rsidRDefault="00654418" w:rsidP="0026710D">
            <w:pPr>
              <w:jc w:val="center"/>
              <w:rPr>
                <w:rFonts w:cstheme="minorHAnsi"/>
              </w:rPr>
            </w:pPr>
            <w:r w:rsidRPr="00436177">
              <w:rPr>
                <w:rFonts w:cstheme="minorHAnsi"/>
                <w:i/>
                <w:iCs/>
              </w:rPr>
              <w:t>P. falciparum</w:t>
            </w:r>
            <w:r w:rsidRPr="00436177">
              <w:rPr>
                <w:rFonts w:cstheme="minorHAnsi"/>
              </w:rPr>
              <w:t xml:space="preserve"> (n=90)</w:t>
            </w:r>
          </w:p>
        </w:tc>
        <w:tc>
          <w:tcPr>
            <w:tcW w:w="240" w:type="dxa"/>
          </w:tcPr>
          <w:p w14:paraId="7CFE3F0C" w14:textId="77777777" w:rsidR="00654418" w:rsidRPr="00436177" w:rsidRDefault="00654418" w:rsidP="0026710D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2111" w:type="dxa"/>
            <w:gridSpan w:val="2"/>
            <w:tcBorders>
              <w:bottom w:val="single" w:sz="4" w:space="0" w:color="auto"/>
            </w:tcBorders>
          </w:tcPr>
          <w:p w14:paraId="50F496B1" w14:textId="5BD45CF0" w:rsidR="00654418" w:rsidRPr="00436177" w:rsidRDefault="00654418" w:rsidP="0026710D">
            <w:pPr>
              <w:jc w:val="center"/>
              <w:rPr>
                <w:rFonts w:cstheme="minorHAnsi"/>
              </w:rPr>
            </w:pPr>
            <w:r w:rsidRPr="00436177">
              <w:rPr>
                <w:rFonts w:cstheme="minorHAnsi"/>
                <w:i/>
                <w:iCs/>
              </w:rPr>
              <w:t>P. knowlesi</w:t>
            </w:r>
            <w:r w:rsidRPr="00436177">
              <w:rPr>
                <w:rFonts w:cstheme="minorHAnsi"/>
              </w:rPr>
              <w:t xml:space="preserve"> (n=82)</w:t>
            </w:r>
          </w:p>
        </w:tc>
        <w:tc>
          <w:tcPr>
            <w:tcW w:w="284" w:type="dxa"/>
          </w:tcPr>
          <w:p w14:paraId="1B9AA698" w14:textId="77777777" w:rsidR="00654418" w:rsidRPr="00436177" w:rsidRDefault="00654418" w:rsidP="0026710D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5245E495" w14:textId="288F46C4" w:rsidR="00654418" w:rsidRPr="00436177" w:rsidRDefault="00654418" w:rsidP="0026710D">
            <w:pPr>
              <w:jc w:val="center"/>
              <w:rPr>
                <w:rFonts w:cstheme="minorHAnsi"/>
              </w:rPr>
            </w:pPr>
            <w:r w:rsidRPr="00436177">
              <w:rPr>
                <w:rFonts w:cstheme="minorHAnsi"/>
                <w:i/>
                <w:iCs/>
              </w:rPr>
              <w:t>P. vivax</w:t>
            </w:r>
            <w:r w:rsidRPr="00436177">
              <w:rPr>
                <w:rFonts w:cstheme="minorHAnsi"/>
              </w:rPr>
              <w:t xml:space="preserve"> (n=25)</w:t>
            </w:r>
          </w:p>
        </w:tc>
      </w:tr>
      <w:tr w:rsidR="00654418" w:rsidRPr="00436177" w14:paraId="052B23CE" w14:textId="77777777" w:rsidTr="0026710D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0341DBE" w14:textId="77777777" w:rsidR="00654418" w:rsidRPr="00436177" w:rsidRDefault="00654418" w:rsidP="00923BDE">
            <w:pPr>
              <w:rPr>
                <w:rFonts w:cstheme="minorHAnsi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65A3BD" w14:textId="77777777" w:rsidR="00654418" w:rsidRPr="00436177" w:rsidRDefault="00654418" w:rsidP="0026710D">
            <w:pPr>
              <w:ind w:left="-106"/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Correlation coefficient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477FD3" w14:textId="75F4D4BF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p-value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926CD7D" w14:textId="77777777" w:rsidR="00654418" w:rsidRPr="00436177" w:rsidRDefault="00654418" w:rsidP="0026710D">
            <w:pPr>
              <w:jc w:val="right"/>
              <w:rPr>
                <w:rFonts w:cstheme="minorHAnsi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F94AC" w14:textId="40C5A3B9" w:rsidR="00654418" w:rsidRPr="00436177" w:rsidRDefault="00654418" w:rsidP="0026710D">
            <w:pPr>
              <w:ind w:left="-124"/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Correlation 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76E36" w14:textId="1A837643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223582A" w14:textId="77777777" w:rsidR="00654418" w:rsidRPr="00436177" w:rsidRDefault="00654418" w:rsidP="0026710D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C04C0" w14:textId="16F5E372" w:rsidR="00654418" w:rsidRPr="00436177" w:rsidRDefault="00654418" w:rsidP="0026710D">
            <w:pPr>
              <w:ind w:left="-114"/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Correlation 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F32C2" w14:textId="28C375A2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p-value</w:t>
            </w:r>
          </w:p>
        </w:tc>
      </w:tr>
      <w:tr w:rsidR="00654418" w:rsidRPr="00436177" w14:paraId="3B7598D9" w14:textId="77777777" w:rsidTr="0026710D"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095BD1" w14:textId="77777777" w:rsidR="00654418" w:rsidRPr="00436177" w:rsidRDefault="00654418" w:rsidP="0075677A">
            <w:pPr>
              <w:rPr>
                <w:rFonts w:cstheme="minorHAnsi"/>
              </w:rPr>
            </w:pPr>
            <w:r w:rsidRPr="00436177">
              <w:rPr>
                <w:rFonts w:cstheme="minorHAnsi"/>
              </w:rPr>
              <w:t>EI at 1.7 Pa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1453CA" w14:textId="2B8AEF38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0.2</w:t>
            </w:r>
            <w:r w:rsidR="00747650" w:rsidRPr="00436177">
              <w:rPr>
                <w:rFonts w:cstheme="minorHAnsi"/>
              </w:rPr>
              <w:t>87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DF57AF" w14:textId="77777777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0.006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0F1344" w14:textId="77777777" w:rsidR="00654418" w:rsidRPr="00436177" w:rsidRDefault="00654418" w:rsidP="0026710D">
            <w:pPr>
              <w:jc w:val="right"/>
              <w:rPr>
                <w:rFonts w:cstheme="minorHAnsi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338C3F" w14:textId="659331AE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0.6</w:t>
            </w:r>
            <w:r w:rsidR="00747650" w:rsidRPr="00436177">
              <w:rPr>
                <w:rFonts w:cstheme="minorHAnsi"/>
              </w:rPr>
              <w:t>1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982526" w14:textId="40C065E0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E70F9E" w14:textId="77777777" w:rsidR="00654418" w:rsidRPr="00436177" w:rsidRDefault="00654418" w:rsidP="0026710D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D621F5" w14:textId="50FA3599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0.52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E19748" w14:textId="77777777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0.007</w:t>
            </w:r>
          </w:p>
        </w:tc>
      </w:tr>
      <w:tr w:rsidR="00654418" w:rsidRPr="00436177" w14:paraId="52EF7B1F" w14:textId="77777777" w:rsidTr="0026710D">
        <w:tc>
          <w:tcPr>
            <w:tcW w:w="1843" w:type="dxa"/>
            <w:tcBorders>
              <w:bottom w:val="single" w:sz="4" w:space="0" w:color="auto"/>
            </w:tcBorders>
          </w:tcPr>
          <w:p w14:paraId="297581B1" w14:textId="77777777" w:rsidR="00654418" w:rsidRPr="00436177" w:rsidRDefault="00654418" w:rsidP="0075677A">
            <w:pPr>
              <w:rPr>
                <w:rFonts w:cstheme="minorHAnsi"/>
              </w:rPr>
            </w:pPr>
            <w:r w:rsidRPr="00436177">
              <w:rPr>
                <w:rFonts w:cstheme="minorHAnsi"/>
              </w:rPr>
              <w:t xml:space="preserve">EI at 30 Pa 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bottom"/>
          </w:tcPr>
          <w:p w14:paraId="1BFD3A5F" w14:textId="7737D601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0.11</w:t>
            </w:r>
            <w:r w:rsidR="00747650" w:rsidRPr="00436177">
              <w:rPr>
                <w:rFonts w:cstheme="minorHAnsi"/>
              </w:rPr>
              <w:t>2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5CB50489" w14:textId="5F76AB07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0.29</w:t>
            </w:r>
            <w:r w:rsidR="00747650" w:rsidRPr="00436177">
              <w:rPr>
                <w:rFonts w:cstheme="minorHAnsi"/>
              </w:rPr>
              <w:t>2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CB0C978" w14:textId="77777777" w:rsidR="00654418" w:rsidRPr="00436177" w:rsidRDefault="00654418" w:rsidP="0026710D">
            <w:pPr>
              <w:jc w:val="right"/>
              <w:rPr>
                <w:rFonts w:cstheme="minorHAnsi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14:paraId="277BD430" w14:textId="2BFE0FF5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0.22</w:t>
            </w:r>
            <w:r w:rsidR="00747650" w:rsidRPr="00436177">
              <w:rPr>
                <w:rFonts w:cstheme="minorHAnsi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487F5CD" w14:textId="1F303FCA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0.04</w:t>
            </w:r>
            <w:r w:rsidR="00747650" w:rsidRPr="00436177">
              <w:rPr>
                <w:rFonts w:cstheme="minorHAnsi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C6D9B2E" w14:textId="77777777" w:rsidR="00654418" w:rsidRPr="00436177" w:rsidRDefault="00654418" w:rsidP="0026710D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EED946F" w14:textId="204EDC7E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-0.03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B6453CB" w14:textId="149F3840" w:rsidR="00654418" w:rsidRPr="00436177" w:rsidRDefault="00654418" w:rsidP="0026710D">
            <w:pPr>
              <w:jc w:val="right"/>
              <w:rPr>
                <w:rFonts w:cstheme="minorHAnsi"/>
              </w:rPr>
            </w:pPr>
            <w:r w:rsidRPr="00436177">
              <w:rPr>
                <w:rFonts w:cstheme="minorHAnsi"/>
              </w:rPr>
              <w:t>0.855</w:t>
            </w:r>
          </w:p>
        </w:tc>
      </w:tr>
    </w:tbl>
    <w:p w14:paraId="47AA0EFD" w14:textId="77777777" w:rsidR="007563BF" w:rsidRPr="00C31271" w:rsidRDefault="007563BF">
      <w:pPr>
        <w:rPr>
          <w:bCs/>
        </w:rPr>
      </w:pPr>
    </w:p>
    <w:sectPr w:rsidR="007563BF" w:rsidRPr="00C31271" w:rsidSect="00262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316"/>
    <w:rsid w:val="000113E1"/>
    <w:rsid w:val="00051CD4"/>
    <w:rsid w:val="00052DB5"/>
    <w:rsid w:val="000729C2"/>
    <w:rsid w:val="000C2294"/>
    <w:rsid w:val="000C304A"/>
    <w:rsid w:val="000D32B3"/>
    <w:rsid w:val="000E64B3"/>
    <w:rsid w:val="00111845"/>
    <w:rsid w:val="00127A7C"/>
    <w:rsid w:val="00127CAC"/>
    <w:rsid w:val="00132778"/>
    <w:rsid w:val="00146FAE"/>
    <w:rsid w:val="001831E4"/>
    <w:rsid w:val="00193BB4"/>
    <w:rsid w:val="001A5D45"/>
    <w:rsid w:val="001B0812"/>
    <w:rsid w:val="001C32B6"/>
    <w:rsid w:val="001C5423"/>
    <w:rsid w:val="001D292E"/>
    <w:rsid w:val="001F1DE7"/>
    <w:rsid w:val="001F6E29"/>
    <w:rsid w:val="00241D93"/>
    <w:rsid w:val="002420FE"/>
    <w:rsid w:val="00243623"/>
    <w:rsid w:val="00260255"/>
    <w:rsid w:val="0026292A"/>
    <w:rsid w:val="0026710D"/>
    <w:rsid w:val="002A3536"/>
    <w:rsid w:val="002A3FF6"/>
    <w:rsid w:val="002A6132"/>
    <w:rsid w:val="002C7458"/>
    <w:rsid w:val="00303F34"/>
    <w:rsid w:val="00307AB5"/>
    <w:rsid w:val="0035319C"/>
    <w:rsid w:val="00355211"/>
    <w:rsid w:val="00373A9C"/>
    <w:rsid w:val="003B173D"/>
    <w:rsid w:val="003D0A10"/>
    <w:rsid w:val="003E3053"/>
    <w:rsid w:val="003F0674"/>
    <w:rsid w:val="003F13F4"/>
    <w:rsid w:val="003F2832"/>
    <w:rsid w:val="00415DCE"/>
    <w:rsid w:val="0042504E"/>
    <w:rsid w:val="00432852"/>
    <w:rsid w:val="00433C1E"/>
    <w:rsid w:val="00436177"/>
    <w:rsid w:val="00446B33"/>
    <w:rsid w:val="004543DD"/>
    <w:rsid w:val="004704E2"/>
    <w:rsid w:val="0048130C"/>
    <w:rsid w:val="00486FB1"/>
    <w:rsid w:val="00490164"/>
    <w:rsid w:val="004B76B9"/>
    <w:rsid w:val="004F064E"/>
    <w:rsid w:val="0050756B"/>
    <w:rsid w:val="0051151D"/>
    <w:rsid w:val="005145C3"/>
    <w:rsid w:val="0053031E"/>
    <w:rsid w:val="00533C4F"/>
    <w:rsid w:val="005658B2"/>
    <w:rsid w:val="005A7F03"/>
    <w:rsid w:val="005B3559"/>
    <w:rsid w:val="005D3D4A"/>
    <w:rsid w:val="005E67A7"/>
    <w:rsid w:val="005F5396"/>
    <w:rsid w:val="006213D6"/>
    <w:rsid w:val="0062786E"/>
    <w:rsid w:val="00634443"/>
    <w:rsid w:val="0063625D"/>
    <w:rsid w:val="00650CC6"/>
    <w:rsid w:val="00654418"/>
    <w:rsid w:val="00664886"/>
    <w:rsid w:val="00667DE5"/>
    <w:rsid w:val="006E476F"/>
    <w:rsid w:val="007028A0"/>
    <w:rsid w:val="0072780E"/>
    <w:rsid w:val="00747650"/>
    <w:rsid w:val="007563BF"/>
    <w:rsid w:val="0075677A"/>
    <w:rsid w:val="007748A0"/>
    <w:rsid w:val="007B0280"/>
    <w:rsid w:val="007C781C"/>
    <w:rsid w:val="008524BC"/>
    <w:rsid w:val="00853014"/>
    <w:rsid w:val="008E5BAD"/>
    <w:rsid w:val="00906974"/>
    <w:rsid w:val="00923BDE"/>
    <w:rsid w:val="00950BBC"/>
    <w:rsid w:val="009B34F8"/>
    <w:rsid w:val="009C7165"/>
    <w:rsid w:val="009E2339"/>
    <w:rsid w:val="00A71E4B"/>
    <w:rsid w:val="00A84784"/>
    <w:rsid w:val="00A875AD"/>
    <w:rsid w:val="00A90DCF"/>
    <w:rsid w:val="00AA48AE"/>
    <w:rsid w:val="00AC4607"/>
    <w:rsid w:val="00AE11FD"/>
    <w:rsid w:val="00AE6A9B"/>
    <w:rsid w:val="00B027DF"/>
    <w:rsid w:val="00B070BB"/>
    <w:rsid w:val="00B47A37"/>
    <w:rsid w:val="00B56853"/>
    <w:rsid w:val="00B70DE8"/>
    <w:rsid w:val="00B83D3F"/>
    <w:rsid w:val="00B84D80"/>
    <w:rsid w:val="00BA136B"/>
    <w:rsid w:val="00BB5A95"/>
    <w:rsid w:val="00C10271"/>
    <w:rsid w:val="00C16780"/>
    <w:rsid w:val="00C31271"/>
    <w:rsid w:val="00C32F8C"/>
    <w:rsid w:val="00C573DE"/>
    <w:rsid w:val="00CB6343"/>
    <w:rsid w:val="00CC0415"/>
    <w:rsid w:val="00CF292F"/>
    <w:rsid w:val="00D44316"/>
    <w:rsid w:val="00DB22EC"/>
    <w:rsid w:val="00DC1BBC"/>
    <w:rsid w:val="00DC610A"/>
    <w:rsid w:val="00E02432"/>
    <w:rsid w:val="00E046EE"/>
    <w:rsid w:val="00E1745E"/>
    <w:rsid w:val="00E178CF"/>
    <w:rsid w:val="00E25B8C"/>
    <w:rsid w:val="00E47977"/>
    <w:rsid w:val="00E74AE4"/>
    <w:rsid w:val="00E93103"/>
    <w:rsid w:val="00EB2C21"/>
    <w:rsid w:val="00EF0E5F"/>
    <w:rsid w:val="00EF3E8E"/>
    <w:rsid w:val="00F25629"/>
    <w:rsid w:val="00F360FD"/>
    <w:rsid w:val="00F4339F"/>
    <w:rsid w:val="00F54CF3"/>
    <w:rsid w:val="00F616A8"/>
    <w:rsid w:val="00F900F9"/>
    <w:rsid w:val="00FC3A97"/>
    <w:rsid w:val="00FE37B1"/>
    <w:rsid w:val="00FF1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47B2"/>
  <w15:chartTrackingRefBased/>
  <w15:docId w15:val="{FCA667A5-7B0E-AB4D-B5D3-E37D51233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74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5D3D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D3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D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D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D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3DE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8530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3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Barber</dc:creator>
  <cp:keywords/>
  <dc:description/>
  <cp:lastModifiedBy>Nicholas Anstey</cp:lastModifiedBy>
  <cp:revision>2</cp:revision>
  <dcterms:created xsi:type="dcterms:W3CDTF">2024-08-26T08:42:00Z</dcterms:created>
  <dcterms:modified xsi:type="dcterms:W3CDTF">2024-08-26T08:42:00Z</dcterms:modified>
</cp:coreProperties>
</file>